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BF5531" w14:textId="77777777" w:rsidR="00BC3B70" w:rsidRDefault="00BF5694">
      <w:pPr>
        <w:pStyle w:val="3"/>
        <w:widowControl/>
        <w:spacing w:beforeAutospacing="0" w:afterAutospacing="0" w:line="288" w:lineRule="atLeast"/>
        <w:jc w:val="center"/>
        <w:rPr>
          <w:rFonts w:ascii="Times New Roman" w:hAnsi="Times New Roman" w:hint="default"/>
          <w:color w:val="000000"/>
          <w:sz w:val="28"/>
          <w:szCs w:val="28"/>
        </w:rPr>
      </w:pPr>
      <w:proofErr w:type="spellStart"/>
      <w:r>
        <w:rPr>
          <w:rFonts w:ascii="Times New Roman" w:hAnsi="Times New Roman" w:hint="default"/>
          <w:color w:val="000000"/>
          <w:sz w:val="28"/>
          <w:szCs w:val="28"/>
        </w:rPr>
        <w:t>Gen</w:t>
      </w:r>
      <w:r>
        <w:rPr>
          <w:rFonts w:ascii="Times New Roman" w:hAnsi="Times New Roman"/>
          <w:color w:val="000000"/>
          <w:sz w:val="28"/>
          <w:szCs w:val="28"/>
        </w:rPr>
        <w:t>AI</w:t>
      </w:r>
      <w:proofErr w:type="spellEnd"/>
      <w:r>
        <w:rPr>
          <w:rFonts w:ascii="Times New Roman" w:hAnsi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 w:hint="default"/>
          <w:color w:val="000000"/>
          <w:sz w:val="28"/>
          <w:szCs w:val="28"/>
        </w:rPr>
        <w:t>health video research questionnaire</w:t>
      </w:r>
    </w:p>
    <w:p w14:paraId="30052D22" w14:textId="77777777" w:rsidR="00BC3B70" w:rsidRDefault="00BF5694">
      <w:pPr>
        <w:pStyle w:val="2"/>
        <w:widowControl/>
        <w:spacing w:beforeAutospacing="0" w:afterAutospacing="0" w:line="360" w:lineRule="auto"/>
        <w:rPr>
          <w:rFonts w:ascii="Times New Roman" w:hAnsi="Times New Roman" w:hint="default"/>
          <w:color w:val="000000"/>
          <w:sz w:val="24"/>
          <w:szCs w:val="24"/>
        </w:rPr>
      </w:pPr>
      <w:r>
        <w:rPr>
          <w:rFonts w:ascii="Times New Roman" w:hAnsi="Times New Roman" w:hint="default"/>
          <w:color w:val="000000"/>
          <w:sz w:val="24"/>
          <w:szCs w:val="24"/>
        </w:rPr>
        <w:t>Pretest questionnaire (pre-intervention)</w:t>
      </w:r>
    </w:p>
    <w:p w14:paraId="4FDADEA0" w14:textId="77777777" w:rsidR="00BC3B70" w:rsidRDefault="00BF5694">
      <w:pPr>
        <w:widowControl/>
        <w:spacing w:line="288" w:lineRule="atLeast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Dea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articipants:</w:t>
      </w:r>
    </w:p>
    <w:p w14:paraId="6097B417" w14:textId="299795DB" w:rsidR="00BC3B70" w:rsidRDefault="00BF5694">
      <w:pPr>
        <w:widowControl/>
        <w:spacing w:line="288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Hello! We hope to understand your experience of interacting with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GenAI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health videos through this questionnaire, especially your attitude and confidence in the technology of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enAI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-generated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health videos. Please select the number that best matches your situation on the right according to your true thoughts (1=strongly disagr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ee, 2=disagree, 3=neutral, 4=agree, 5=strongly agree). There are no right or wrong answers to all responses. Thank you for your participation!</w:t>
      </w:r>
    </w:p>
    <w:p w14:paraId="44137EFE" w14:textId="77777777" w:rsidR="00BC3B70" w:rsidRDefault="00BC3B70">
      <w:pPr>
        <w:widowControl/>
        <w:spacing w:line="288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2E51F1B8" w14:textId="77777777" w:rsidR="00BC3B70" w:rsidRDefault="00BF5694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  <w:r>
        <w:rPr>
          <w:rFonts w:ascii="Times New Roman" w:hAnsi="Times New Roman" w:hint="default"/>
          <w:color w:val="000000"/>
          <w:sz w:val="24"/>
          <w:szCs w:val="24"/>
        </w:rPr>
        <w:t>Part 1: Basic information</w:t>
      </w:r>
    </w:p>
    <w:p w14:paraId="4CF765FB" w14:textId="77777777" w:rsidR="00BC3B70" w:rsidRDefault="00BF5694">
      <w:pPr>
        <w:widowControl/>
        <w:numPr>
          <w:ilvl w:val="0"/>
          <w:numId w:val="1"/>
        </w:numPr>
        <w:spacing w:line="288" w:lineRule="atLeast"/>
        <w:ind w:left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our age: _________ years old</w:t>
      </w:r>
    </w:p>
    <w:p w14:paraId="04801319" w14:textId="77777777" w:rsidR="00BC3B70" w:rsidRDefault="00BF5694">
      <w:pPr>
        <w:widowControl/>
        <w:numPr>
          <w:ilvl w:val="0"/>
          <w:numId w:val="1"/>
        </w:numPr>
        <w:spacing w:line="288" w:lineRule="atLeast"/>
        <w:ind w:left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our gender: □male □female □other</w:t>
      </w:r>
    </w:p>
    <w:p w14:paraId="386A3DB1" w14:textId="3C9B4671" w:rsidR="00BC3B70" w:rsidRDefault="00BF5694">
      <w:pPr>
        <w:widowControl/>
        <w:numPr>
          <w:ilvl w:val="0"/>
          <w:numId w:val="1"/>
        </w:numPr>
        <w:spacing w:line="288" w:lineRule="atLeast"/>
        <w:ind w:left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What is your current </w:t>
      </w:r>
      <w:r>
        <w:rPr>
          <w:rFonts w:ascii="Times New Roman" w:hAnsi="Times New Roman" w:cs="Times New Roman"/>
          <w:color w:val="000000"/>
          <w:sz w:val="24"/>
        </w:rPr>
        <w:t xml:space="preserve">physical condition? </w:t>
      </w:r>
      <w:r>
        <w:rPr>
          <w:rFonts w:ascii="Times New Roman" w:hAnsi="Times New Roman" w:cs="Times New Roman"/>
          <w:color w:val="000000"/>
          <w:sz w:val="24"/>
        </w:rPr>
        <w:t xml:space="preserve">□ </w:t>
      </w:r>
      <w:r>
        <w:rPr>
          <w:rFonts w:ascii="Times New Roman" w:hAnsi="Times New Roman" w:cs="Times New Roman"/>
          <w:color w:val="000000"/>
          <w:sz w:val="24"/>
        </w:rPr>
        <w:t>healthy □with mild illnesses □with chronic diseases □other________</w:t>
      </w:r>
    </w:p>
    <w:p w14:paraId="4DD36BD2" w14:textId="2BEA419B" w:rsidR="00BC3B70" w:rsidRDefault="00BF5694">
      <w:pPr>
        <w:widowControl/>
        <w:numPr>
          <w:ilvl w:val="0"/>
          <w:numId w:val="1"/>
        </w:numPr>
        <w:spacing w:line="288" w:lineRule="atLeast"/>
        <w:ind w:left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What is your current living arrangement? </w:t>
      </w:r>
      <w:r>
        <w:rPr>
          <w:rFonts w:ascii="Times New Roman" w:hAnsi="Times New Roman" w:cs="Times New Roman"/>
          <w:color w:val="000000"/>
          <w:sz w:val="24"/>
        </w:rPr>
        <w:t xml:space="preserve">□ </w:t>
      </w:r>
      <w:r>
        <w:rPr>
          <w:rFonts w:ascii="Times New Roman" w:hAnsi="Times New Roman" w:cs="Times New Roman"/>
          <w:color w:val="000000"/>
          <w:sz w:val="24"/>
        </w:rPr>
        <w:t>living alone □living with family □nursing home □other________</w:t>
      </w:r>
    </w:p>
    <w:p w14:paraId="2FECE139" w14:textId="3CB12041" w:rsidR="00BC3B70" w:rsidRDefault="00BF5694">
      <w:pPr>
        <w:widowControl/>
        <w:numPr>
          <w:ilvl w:val="0"/>
          <w:numId w:val="1"/>
        </w:numPr>
        <w:spacing w:line="288" w:lineRule="atLeast"/>
        <w:ind w:left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What is your educational background? </w:t>
      </w:r>
      <w:r>
        <w:rPr>
          <w:rFonts w:ascii="Times New Roman" w:hAnsi="Times New Roman" w:cs="Times New Roman"/>
          <w:color w:val="000000"/>
          <w:sz w:val="24"/>
        </w:rPr>
        <w:t xml:space="preserve">□ </w:t>
      </w:r>
      <w:r>
        <w:rPr>
          <w:rFonts w:ascii="Times New Roman" w:hAnsi="Times New Roman" w:cs="Times New Roman"/>
          <w:color w:val="000000"/>
          <w:sz w:val="24"/>
        </w:rPr>
        <w:t>primary school □junior high s</w:t>
      </w:r>
      <w:r>
        <w:rPr>
          <w:rFonts w:ascii="Times New Roman" w:hAnsi="Times New Roman" w:cs="Times New Roman"/>
          <w:color w:val="000000"/>
          <w:sz w:val="24"/>
        </w:rPr>
        <w:t>chool □senior high school □college/vocational college □university and above</w:t>
      </w:r>
    </w:p>
    <w:p w14:paraId="4DC81428" w14:textId="722F3B0C" w:rsidR="00BC3B70" w:rsidRDefault="00BF5694">
      <w:pPr>
        <w:widowControl/>
        <w:numPr>
          <w:ilvl w:val="0"/>
          <w:numId w:val="1"/>
        </w:numPr>
        <w:spacing w:line="288" w:lineRule="atLeast"/>
        <w:ind w:left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Have you ever used AI</w:t>
      </w:r>
      <w:r>
        <w:rPr>
          <w:rFonts w:ascii="Times New Roman" w:hAnsi="Times New Roman" w:cs="Times New Roman"/>
          <w:color w:val="000000"/>
          <w:sz w:val="24"/>
        </w:rPr>
        <w:t xml:space="preserve"> tools? </w:t>
      </w:r>
      <w:r>
        <w:rPr>
          <w:rFonts w:ascii="Times New Roman" w:hAnsi="Times New Roman" w:cs="Times New Roman"/>
          <w:color w:val="000000"/>
          <w:sz w:val="24"/>
        </w:rPr>
        <w:t xml:space="preserve">□yes → if yes, what do you usually use them for? (multiple choices allowed) </w:t>
      </w:r>
      <w:r>
        <w:rPr>
          <w:rFonts w:ascii="Times New Roman" w:hAnsi="Times New Roman" w:cs="Times New Roman"/>
          <w:color w:val="000000"/>
          <w:sz w:val="24"/>
        </w:rPr>
        <w:t xml:space="preserve">□calls □social media □information searching □entertainment □other________□ </w:t>
      </w:r>
      <w:r>
        <w:rPr>
          <w:rFonts w:ascii="Times New Roman" w:hAnsi="Times New Roman" w:cs="Times New Roman"/>
          <w:color w:val="000000"/>
          <w:sz w:val="24"/>
        </w:rPr>
        <w:t>no</w:t>
      </w:r>
    </w:p>
    <w:p w14:paraId="7710D17F" w14:textId="77777777" w:rsidR="00BC3B70" w:rsidRDefault="00BC3B70">
      <w:pPr>
        <w:widowControl/>
        <w:numPr>
          <w:ilvl w:val="0"/>
          <w:numId w:val="1"/>
        </w:numPr>
        <w:spacing w:line="288" w:lineRule="atLeast"/>
        <w:ind w:left="0"/>
        <w:rPr>
          <w:rFonts w:ascii="Times New Roman" w:hAnsi="Times New Roman" w:cs="Times New Roman"/>
          <w:color w:val="000000"/>
          <w:sz w:val="24"/>
        </w:rPr>
      </w:pPr>
    </w:p>
    <w:p w14:paraId="755EDA36" w14:textId="77777777" w:rsidR="00BC3B70" w:rsidRDefault="00BF5694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  <w:r>
        <w:rPr>
          <w:rFonts w:ascii="Times New Roman" w:hAnsi="Times New Roman" w:hint="default"/>
          <w:color w:val="000000"/>
          <w:sz w:val="24"/>
          <w:szCs w:val="24"/>
        </w:rPr>
        <w:t>Part 2: Technology acceptance model (</w:t>
      </w:r>
      <w:r>
        <w:rPr>
          <w:rFonts w:ascii="Times New Roman" w:hAnsi="Times New Roman"/>
          <w:color w:val="000000"/>
          <w:sz w:val="24"/>
          <w:szCs w:val="24"/>
        </w:rPr>
        <w:t>TAM</w:t>
      </w:r>
      <w:r>
        <w:rPr>
          <w:rFonts w:ascii="Times New Roman" w:hAnsi="Times New Roman" w:hint="default"/>
          <w:color w:val="000000"/>
          <w:sz w:val="24"/>
          <w:szCs w:val="24"/>
        </w:rPr>
        <w:t>)</w:t>
      </w:r>
    </w:p>
    <w:p w14:paraId="27877C1B" w14:textId="77777777" w:rsidR="00BC3B70" w:rsidRDefault="00BC3B70"/>
    <w:p w14:paraId="54B19667" w14:textId="77777777" w:rsidR="00BC3B70" w:rsidRDefault="00BF5694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color w:val="000000"/>
        </w:rPr>
        <w:t>Perceived usefulness (</w:t>
      </w:r>
      <w:r>
        <w:rPr>
          <w:rFonts w:ascii="Times New Roman" w:hAnsi="Times New Roman"/>
          <w:color w:val="000000"/>
        </w:rPr>
        <w:t>PU</w:t>
      </w:r>
      <w:r>
        <w:rPr>
          <w:rFonts w:ascii="Times New Roman" w:hAnsi="Times New Roman" w:hint="default"/>
          <w:color w:val="000000"/>
        </w:rPr>
        <w:t>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101"/>
        <w:gridCol w:w="884"/>
        <w:gridCol w:w="777"/>
        <w:gridCol w:w="590"/>
        <w:gridCol w:w="1034"/>
      </w:tblGrid>
      <w:tr w:rsidR="00BC3B70" w14:paraId="565D4414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9291D04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DAD2C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96077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B39D7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CAE46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6C30D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6CB1AEF2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4DD68F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can help me understand health knowledge and manage my health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A1F2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E024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A0A0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B039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A839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2A7686F9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F8C5F4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.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are more effective in understanding health knowledge than traditional methods (e.g., books, lectures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706C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3AEC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BA3A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CED4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1BE1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22BBAFEE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390F97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. The health information provided by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is useful to m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DEC3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EDC7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450E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32C0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3E89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75F5731B" w14:textId="77777777" w:rsidR="00BC3B70" w:rsidRDefault="00BC3B70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</w:p>
    <w:p w14:paraId="518B4717" w14:textId="77777777" w:rsidR="00BC3B70" w:rsidRDefault="00BF5694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color w:val="000000"/>
        </w:rPr>
        <w:t>Perceived ease of use (</w:t>
      </w:r>
      <w:r>
        <w:rPr>
          <w:rFonts w:ascii="Times New Roman" w:hAnsi="Times New Roman"/>
          <w:color w:val="000000"/>
        </w:rPr>
        <w:t>PEOU</w:t>
      </w:r>
      <w:r>
        <w:rPr>
          <w:rFonts w:ascii="Times New Roman" w:hAnsi="Times New Roman" w:hint="default"/>
          <w:color w:val="000000"/>
        </w:rPr>
        <w:t>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8"/>
        <w:gridCol w:w="1173"/>
        <w:gridCol w:w="884"/>
        <w:gridCol w:w="777"/>
        <w:gridCol w:w="590"/>
        <w:gridCol w:w="1084"/>
      </w:tblGrid>
      <w:tr w:rsidR="00BC3B70" w14:paraId="6E3EB2E9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863DE9E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28517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CB4B6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469A3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C18EC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24592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4517EFD9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C463EE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. The production operation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content of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are simple and easy to understan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5996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9096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6543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1EF0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0B51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69E258C8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F1E0F4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5. I can easily understand the process of using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5525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E864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DC0D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F06C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3DA2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766117C2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F3BC00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. I think learning to generate health videos with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does not require too much time and effort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56D3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1CF8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DFD1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FCD8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B6B8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29A0A7EC" w14:textId="77777777" w:rsidR="00BC3B70" w:rsidRDefault="00BC3B70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</w:p>
    <w:p w14:paraId="12ADA5E3" w14:textId="77777777" w:rsidR="00BC3B70" w:rsidRDefault="00BF5694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color w:val="000000"/>
        </w:rPr>
        <w:t>Behavioral intention (</w:t>
      </w:r>
      <w:r>
        <w:rPr>
          <w:rFonts w:ascii="Times New Roman" w:hAnsi="Times New Roman"/>
          <w:color w:val="000000"/>
        </w:rPr>
        <w:t>BI</w:t>
      </w:r>
      <w:r>
        <w:rPr>
          <w:rFonts w:ascii="Times New Roman" w:hAnsi="Times New Roman" w:hint="default"/>
          <w:color w:val="000000"/>
        </w:rPr>
        <w:t>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2"/>
        <w:gridCol w:w="1224"/>
        <w:gridCol w:w="884"/>
        <w:gridCol w:w="777"/>
        <w:gridCol w:w="590"/>
        <w:gridCol w:w="1119"/>
      </w:tblGrid>
      <w:tr w:rsidR="00BC3B70" w14:paraId="7A82EDDA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73115C3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39535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98259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EF3A2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AFDDD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11ED7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24CBF131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ED40DD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. I am willing to use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to learn health knowledg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20AD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36F4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6CA9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DA02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2198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218BCAAB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FC9780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. I am willing to recommend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to family or friend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2A46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73B0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8F27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CCDA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DC92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5551E0EB" w14:textId="77777777" w:rsidR="00BC3B70" w:rsidRDefault="00BC3B70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</w:p>
    <w:p w14:paraId="12436A3A" w14:textId="77777777" w:rsidR="00BC3B70" w:rsidRDefault="00BF5694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  <w:r>
        <w:rPr>
          <w:rFonts w:ascii="Times New Roman" w:hAnsi="Times New Roman" w:hint="default"/>
          <w:color w:val="000000"/>
          <w:sz w:val="24"/>
          <w:szCs w:val="24"/>
        </w:rPr>
        <w:t>Part 3: Self-efficacy</w:t>
      </w:r>
    </w:p>
    <w:p w14:paraId="51FB38E4" w14:textId="77777777" w:rsidR="00BC3B70" w:rsidRDefault="00BC3B70"/>
    <w:p w14:paraId="155F0D12" w14:textId="77777777" w:rsidR="00BC3B70" w:rsidRDefault="00BF5694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color w:val="000000"/>
        </w:rPr>
        <w:t>Technological confidence and learning ability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3"/>
        <w:gridCol w:w="1170"/>
        <w:gridCol w:w="884"/>
        <w:gridCol w:w="777"/>
        <w:gridCol w:w="590"/>
        <w:gridCol w:w="1082"/>
      </w:tblGrid>
      <w:tr w:rsidR="00BC3B70" w14:paraId="5CD4A192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C89A437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3E7DE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578DE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253FF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02AAC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38BEC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594EEA6C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20D388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. I believe I can try to learn to use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o generate health video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0995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BEC3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CFFA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9A4A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8387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03853E79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C3B4A6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0. I believe I can understand the content of health videos generated by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B205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68BB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66ED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B07D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16B0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654C7727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B8AB87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1. If someone teaches me to use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ools, I believe I can try to complete the relevant operation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F2F7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FF5F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2C27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B5D0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D83F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327A0510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4B34C4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2. I am confident in obtaining the health video content I need with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F43E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C108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43C4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50F6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00DB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5A3033F2" w14:textId="77777777" w:rsidR="00BC3B70" w:rsidRDefault="00BC3B70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</w:p>
    <w:p w14:paraId="51EBE3CF" w14:textId="77777777" w:rsidR="00BC3B70" w:rsidRDefault="00BF5694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color w:val="000000"/>
        </w:rPr>
        <w:t>Task mastery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8"/>
        <w:gridCol w:w="1167"/>
        <w:gridCol w:w="884"/>
        <w:gridCol w:w="777"/>
        <w:gridCol w:w="590"/>
        <w:gridCol w:w="1080"/>
      </w:tblGrid>
      <w:tr w:rsidR="00BC3B70" w14:paraId="3EC541E3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8FD06DC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D672F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B6528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FC6D7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558D7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C026E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44D345A4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3157A9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3. I believe I can clearly express my needs and make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generate health videos that suit my need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4F3C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46C3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C3C4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05E2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D52A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3DBB6B32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A98BAD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14. I think I have the ability to participate in the creation of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80E9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0E44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B2B1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1797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EB60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7086B5E8" w14:textId="77777777" w:rsidR="00BC3B70" w:rsidRDefault="00BC3B70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</w:p>
    <w:p w14:paraId="7304190A" w14:textId="77777777" w:rsidR="00BC3B70" w:rsidRDefault="00BF5694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  <w:r>
        <w:rPr>
          <w:rFonts w:ascii="Times New Roman" w:hAnsi="Times New Roman" w:hint="default"/>
          <w:color w:val="000000"/>
          <w:sz w:val="24"/>
          <w:szCs w:val="24"/>
        </w:rPr>
        <w:t>Part 4: Impact on health management learning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0"/>
        <w:gridCol w:w="1237"/>
        <w:gridCol w:w="884"/>
        <w:gridCol w:w="777"/>
        <w:gridCol w:w="590"/>
        <w:gridCol w:w="1128"/>
      </w:tblGrid>
      <w:tr w:rsidR="00BC3B70" w14:paraId="750D16B1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6B5B729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4EF0A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1B3BB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25347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C6C08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F12C0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46506F3A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F09049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 I take the initiative to learn health knowledge in daily lif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CBCC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136A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99CD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D00B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7E01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360B240D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5B35CA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. I can obtain the health information I need through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ools in the futur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D07C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9D21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629A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3B98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6690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3945099A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D24AD2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7. I think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ools can help me obtain health knowledge more easily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BF80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699A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26C8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D1C6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8F61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40B3435C" w14:textId="77777777" w:rsidR="00BC3B70" w:rsidRDefault="00BC3B70">
      <w:pPr>
        <w:pStyle w:val="2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</w:p>
    <w:p w14:paraId="080879EC" w14:textId="77777777" w:rsidR="00BC3B70" w:rsidRDefault="00BF5694">
      <w:pPr>
        <w:pStyle w:val="2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  <w:r>
        <w:rPr>
          <w:rFonts w:ascii="Times New Roman" w:hAnsi="Times New Roman" w:hint="default"/>
          <w:color w:val="000000"/>
          <w:sz w:val="24"/>
          <w:szCs w:val="24"/>
        </w:rPr>
        <w:t>Posttest questionnaire (post-intervention)</w:t>
      </w:r>
    </w:p>
    <w:p w14:paraId="577C7619" w14:textId="77777777" w:rsidR="00BC3B70" w:rsidRDefault="00BF5694">
      <w:pPr>
        <w:widowControl/>
        <w:spacing w:line="288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After this iterative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GenAI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design workshop, w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e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want to understand your experience of interacting with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GenAI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health videos. Please select the number that best matches your situation on the right according to your real experience (1=strongly disagree, 2=disagree, 3=neutral, 4=agree, 5=strongly agree). Thank you for your feedback!</w:t>
      </w:r>
    </w:p>
    <w:p w14:paraId="0E8AA197" w14:textId="77777777" w:rsidR="00BC3B70" w:rsidRDefault="00BC3B70">
      <w:pPr>
        <w:widowControl/>
        <w:spacing w:line="288" w:lineRule="atLeast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68707F0A" w14:textId="77777777" w:rsidR="00BC3B70" w:rsidRDefault="00BF5694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  <w:r>
        <w:rPr>
          <w:rFonts w:ascii="Times New Roman" w:hAnsi="Times New Roman" w:hint="default"/>
          <w:color w:val="000000"/>
          <w:sz w:val="24"/>
          <w:szCs w:val="24"/>
        </w:rPr>
        <w:t>Part 1: Technology acceptance mo</w:t>
      </w:r>
      <w:r>
        <w:rPr>
          <w:rFonts w:ascii="Times New Roman" w:hAnsi="Times New Roman" w:hint="default"/>
          <w:color w:val="000000"/>
          <w:sz w:val="24"/>
          <w:szCs w:val="24"/>
        </w:rPr>
        <w:t>del (</w:t>
      </w:r>
      <w:r>
        <w:rPr>
          <w:rFonts w:ascii="Times New Roman" w:hAnsi="Times New Roman"/>
          <w:color w:val="000000"/>
          <w:sz w:val="24"/>
          <w:szCs w:val="24"/>
        </w:rPr>
        <w:t>TAM</w:t>
      </w:r>
      <w:r>
        <w:rPr>
          <w:rFonts w:ascii="Times New Roman" w:hAnsi="Times New Roman" w:hint="default"/>
          <w:color w:val="000000"/>
          <w:sz w:val="24"/>
          <w:szCs w:val="24"/>
        </w:rPr>
        <w:t>)</w:t>
      </w:r>
    </w:p>
    <w:p w14:paraId="0237539C" w14:textId="77777777" w:rsidR="00BC3B70" w:rsidRDefault="00BF5694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color w:val="000000"/>
        </w:rPr>
        <w:t>Perceived usefulness (</w:t>
      </w:r>
      <w:r>
        <w:rPr>
          <w:rFonts w:ascii="Times New Roman" w:hAnsi="Times New Roman"/>
          <w:color w:val="000000"/>
        </w:rPr>
        <w:t>PU</w:t>
      </w:r>
      <w:r>
        <w:rPr>
          <w:rFonts w:ascii="Times New Roman" w:hAnsi="Times New Roman" w:hint="default"/>
          <w:color w:val="000000"/>
        </w:rPr>
        <w:t>)</w:t>
      </w:r>
    </w:p>
    <w:p w14:paraId="2432BEBC" w14:textId="77777777" w:rsidR="00BC3B70" w:rsidRDefault="00BC3B70"/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4"/>
        <w:gridCol w:w="1140"/>
        <w:gridCol w:w="884"/>
        <w:gridCol w:w="777"/>
        <w:gridCol w:w="590"/>
        <w:gridCol w:w="1061"/>
      </w:tblGrid>
      <w:tr w:rsidR="00BC3B70" w14:paraId="3C19A8DB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FD127DA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C99B7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E7CC6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79789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7E901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17258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536AA2CD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45DB2E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 After participating in the workshop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help me understand and manage health problem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9683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19A5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B1C4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6B28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95FF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002C1692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335B66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.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are more effective than traditional methods (e.g., books, lectures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0B9E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6CB8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377E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129A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12CF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13F8846F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A3D636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. The health information provided by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is useful to m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9323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BDC7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1156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44B6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78FF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6975DD19" w14:textId="77777777" w:rsidR="00BC3B70" w:rsidRDefault="00BC3B70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</w:p>
    <w:p w14:paraId="7D6494FE" w14:textId="77777777" w:rsidR="00BC3B70" w:rsidRDefault="00BF5694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color w:val="000000"/>
        </w:rPr>
        <w:t>Perceived ease of use (</w:t>
      </w:r>
      <w:r>
        <w:rPr>
          <w:rFonts w:ascii="Times New Roman" w:hAnsi="Times New Roman"/>
          <w:color w:val="000000"/>
        </w:rPr>
        <w:t>PEOU</w:t>
      </w:r>
      <w:r>
        <w:rPr>
          <w:rFonts w:ascii="Times New Roman" w:hAnsi="Times New Roman" w:hint="default"/>
          <w:color w:val="000000"/>
        </w:rPr>
        <w:t>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1"/>
        <w:gridCol w:w="1159"/>
        <w:gridCol w:w="884"/>
        <w:gridCol w:w="777"/>
        <w:gridCol w:w="590"/>
        <w:gridCol w:w="1075"/>
      </w:tblGrid>
      <w:tr w:rsidR="00BC3B70" w14:paraId="0E454971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3D4C136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DDA1D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AAE25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4BA45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5CA2A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EA2ED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7C52F1EE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D5EDAB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. The production operation and content of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a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imple and easy to understan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4E90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F1B2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B809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F7FD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29A5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5D8D7CEB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075385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5. I have understood the process of generating health videos with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71EC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B2C2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B70A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A9F8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D9BE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73423C56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D2923E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. Now I think learning to generate health videos with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does not require too much time and effort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84FE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2227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79DF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D06E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D9F4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0178FD7F" w14:textId="77777777" w:rsidR="00BC3B70" w:rsidRDefault="00BC3B70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</w:p>
    <w:p w14:paraId="57F45C6E" w14:textId="77777777" w:rsidR="00BC3B70" w:rsidRDefault="00BF5694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color w:val="000000"/>
        </w:rPr>
        <w:t>Behavioral intention (</w:t>
      </w:r>
      <w:r>
        <w:rPr>
          <w:rFonts w:ascii="Times New Roman" w:hAnsi="Times New Roman"/>
          <w:color w:val="000000"/>
        </w:rPr>
        <w:t>BI</w:t>
      </w:r>
      <w:r>
        <w:rPr>
          <w:rFonts w:ascii="Times New Roman" w:hAnsi="Times New Roman" w:hint="default"/>
          <w:color w:val="000000"/>
        </w:rPr>
        <w:t>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2"/>
        <w:gridCol w:w="1224"/>
        <w:gridCol w:w="884"/>
        <w:gridCol w:w="777"/>
        <w:gridCol w:w="590"/>
        <w:gridCol w:w="1119"/>
      </w:tblGrid>
      <w:tr w:rsidR="00BC3B70" w14:paraId="5C923FDD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B9D78B1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0AE23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8F2D8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22C9F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ED95A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5E16A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38ED7C3E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2FF1CB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. Now I am more willing to try using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videos to learn health knowledg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AB5F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0FAA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5E14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F397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97FF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7C9EA6F7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673F8D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. I am willing to recommend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to family or friend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12B6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948C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3A86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8DAC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DC1B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2051A9AC" w14:textId="77777777" w:rsidR="00BC3B70" w:rsidRDefault="00BC3B70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</w:p>
    <w:p w14:paraId="25954AE6" w14:textId="77777777" w:rsidR="00BC3B70" w:rsidRDefault="00BF5694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  <w:r>
        <w:rPr>
          <w:rFonts w:ascii="Times New Roman" w:hAnsi="Times New Roman" w:hint="default"/>
          <w:color w:val="000000"/>
          <w:sz w:val="24"/>
          <w:szCs w:val="24"/>
        </w:rPr>
        <w:t>Part 2: Self-efficacy</w:t>
      </w:r>
    </w:p>
    <w:p w14:paraId="48E02918" w14:textId="77777777" w:rsidR="00BC3B70" w:rsidRDefault="00BC3B70"/>
    <w:p w14:paraId="4EBA7AC6" w14:textId="77777777" w:rsidR="00BC3B70" w:rsidRDefault="00BF5694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color w:val="000000"/>
        </w:rPr>
        <w:t>Technological confidence and learning ability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1"/>
        <w:gridCol w:w="1124"/>
        <w:gridCol w:w="884"/>
        <w:gridCol w:w="777"/>
        <w:gridCol w:w="590"/>
        <w:gridCol w:w="1050"/>
      </w:tblGrid>
      <w:tr w:rsidR="00BC3B70" w14:paraId="667A8A58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17B869E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B5455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15361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E3016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E03AC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CD821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45FEDF74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AC9EDD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. After participating in the workshop, I believe I can understand the process of generating health videos with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A0CD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92CF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72F0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805D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D91C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730BAD8C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5DC33F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0. I believe I can understand the content of health videos generated by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A6C9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8150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F20B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5CAF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C1E0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525E52F4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A38F6D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1. If someone teaches me to use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ools, I believe I can try to complete the relevant operation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2142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6049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17A7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37F1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830C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18642C51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A6E010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2. I am confident in obtaining the health video content I need through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ool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41BE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B1C8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294F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5D08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23FA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70EA4C65" w14:textId="77777777" w:rsidR="00BC3B70" w:rsidRDefault="00BC3B70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</w:p>
    <w:p w14:paraId="0235E04A" w14:textId="77777777" w:rsidR="00BC3B70" w:rsidRDefault="00BF5694">
      <w:pPr>
        <w:pStyle w:val="4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color w:val="000000"/>
        </w:rPr>
        <w:t>Task mastery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8"/>
        <w:gridCol w:w="1167"/>
        <w:gridCol w:w="884"/>
        <w:gridCol w:w="777"/>
        <w:gridCol w:w="590"/>
        <w:gridCol w:w="1080"/>
      </w:tblGrid>
      <w:tr w:rsidR="00BC3B70" w14:paraId="29A89AB6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6C92506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29864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749B9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429BE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9B2AC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4D959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7528FA9D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CC0ED2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3. I believe I can clearly express my needs and make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generate health videos that suit my need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4D9B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678B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3AA2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916B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CAC3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2856E92F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1413629" w14:textId="7B6575E4" w:rsidR="00BC3B70" w:rsidRDefault="00BF5694" w:rsidP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4. I think I can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participate in the creation of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A735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C102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FA33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71A8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CBC6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575FD1DC" w14:textId="77777777" w:rsidR="00BC3B70" w:rsidRDefault="00BC3B70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</w:p>
    <w:p w14:paraId="11A809E3" w14:textId="77777777" w:rsidR="00BC3B70" w:rsidRDefault="00BF5694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  <w:r>
        <w:rPr>
          <w:rFonts w:ascii="Times New Roman" w:hAnsi="Times New Roman" w:hint="default"/>
          <w:color w:val="000000"/>
          <w:sz w:val="24"/>
          <w:szCs w:val="24"/>
        </w:rPr>
        <w:t xml:space="preserve">Part 3: </w:t>
      </w:r>
      <w:r>
        <w:rPr>
          <w:rFonts w:ascii="Times New Roman" w:hAnsi="Times New Roman" w:hint="default"/>
          <w:color w:val="000000"/>
          <w:sz w:val="24"/>
          <w:szCs w:val="24"/>
        </w:rPr>
        <w:t>Impact on health management learning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7"/>
        <w:gridCol w:w="1138"/>
        <w:gridCol w:w="884"/>
        <w:gridCol w:w="777"/>
        <w:gridCol w:w="590"/>
        <w:gridCol w:w="1060"/>
      </w:tblGrid>
      <w:tr w:rsidR="00BC3B70" w14:paraId="4C9A7272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624765C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3C20C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76A1B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36228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5684F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6FA62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agree</w:t>
            </w:r>
          </w:p>
        </w:tc>
      </w:tr>
      <w:tr w:rsidR="00BC3B70" w14:paraId="1644AB57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31CB03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 After participating in the workshop, I am more willing to take the initiative to learn health knowledg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79DB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5FAA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E74A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1474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24E6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5732A7AA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390604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. I can obtain the health information I need through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videos in the futur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31AE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F313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A937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F171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D72B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3024FF86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474A83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7.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videos can help me obtain health knowledge more efficiently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2E1E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14C8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AD95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48EC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684F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25AC0E5B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358C41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8. After participating in the workshop, I feel that my ability to use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nd manage health has improv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C647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2632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E23F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AEBF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EBF4D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01D5B625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B731D7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9. After participating in the workshop, I think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ealth videos are helpful for my health management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AE2A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C251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8A90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A327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7615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6EAE4998" w14:textId="77777777" w:rsidR="00BC3B70" w:rsidRDefault="00BC3B70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</w:p>
    <w:p w14:paraId="48C2CAB3" w14:textId="77777777" w:rsidR="00BC3B70" w:rsidRDefault="00BF5694">
      <w:pPr>
        <w:pStyle w:val="3"/>
        <w:widowControl/>
        <w:spacing w:beforeAutospacing="0" w:afterAutospacing="0" w:line="288" w:lineRule="atLeast"/>
        <w:rPr>
          <w:rFonts w:ascii="Times New Roman" w:hAnsi="Times New Roman" w:hint="default"/>
          <w:color w:val="000000"/>
          <w:sz w:val="24"/>
          <w:szCs w:val="24"/>
        </w:rPr>
      </w:pPr>
      <w:r>
        <w:rPr>
          <w:rFonts w:ascii="Times New Roman" w:hAnsi="Times New Roman" w:hint="default"/>
          <w:color w:val="000000"/>
          <w:sz w:val="24"/>
          <w:szCs w:val="24"/>
        </w:rPr>
        <w:t>Part 4: Iterative design feedback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9"/>
        <w:gridCol w:w="1208"/>
        <w:gridCol w:w="884"/>
        <w:gridCol w:w="777"/>
        <w:gridCol w:w="590"/>
        <w:gridCol w:w="1108"/>
      </w:tblGrid>
      <w:tr w:rsidR="00BC3B70" w14:paraId="7D18EBA7" w14:textId="77777777"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0F9CD78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9F876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0D73C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82139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B509B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23D45" w14:textId="77777777" w:rsidR="00BC3B70" w:rsidRDefault="00BF5694">
            <w:pPr>
              <w:widowControl/>
              <w:spacing w:line="288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strongly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ree</w:t>
            </w:r>
          </w:p>
        </w:tc>
      </w:tr>
      <w:tr w:rsidR="00BC3B70" w14:paraId="330CD6E2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2F90B07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. I am satisfied with the final health videos generated by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4F06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5844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26AD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1526E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F900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58104D11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2EF509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 I am satisfied with this workshop activity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C263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3194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04DDC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1BF93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15AB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099E588A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1EC9A56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 Multiple revisions can achieve the effect I want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BE62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E882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4B02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4E08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BB1FA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3719D5D0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17F39D0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3. I am willing to participate in mo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milar workshops. Reasons: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C30C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01C3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72585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52E4F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E6902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BC3B70" w14:paraId="6D1C0000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D44D109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4. The health videos generated by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make me feel friendly and approachabl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8275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C09EB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B9054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10BF1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23E78" w14:textId="77777777" w:rsidR="00BC3B70" w:rsidRDefault="00BF5694">
            <w:pPr>
              <w:widowControl/>
              <w:spacing w:line="288" w:lineRule="atLeast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29FBDACD" w14:textId="77777777" w:rsidR="00BC3B70" w:rsidRDefault="00BC3B70"/>
    <w:sectPr w:rsidR="00BC3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97B9E"/>
    <w:multiLevelType w:val="multilevel"/>
    <w:tmpl w:val="1BB97B9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455CE8"/>
    <w:rsid w:val="00BC3B70"/>
    <w:rsid w:val="00BF5694"/>
    <w:rsid w:val="0D45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45FBC6"/>
  <w15:docId w15:val="{8F6395B1-17D2-4E10-8972-E402B3770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31</Words>
  <Characters>5879</Characters>
  <Application>Microsoft Office Word</Application>
  <DocSecurity>0</DocSecurity>
  <Lines>48</Lines>
  <Paragraphs>13</Paragraphs>
  <ScaleCrop>false</ScaleCrop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</dc:creator>
  <cp:lastModifiedBy>TL</cp:lastModifiedBy>
  <cp:revision>2</cp:revision>
  <dcterms:created xsi:type="dcterms:W3CDTF">2026-02-22T02:54:00Z</dcterms:created>
  <dcterms:modified xsi:type="dcterms:W3CDTF">2026-02-22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32CE5D535FA4CB9A39DD34AF64FA988_11</vt:lpwstr>
  </property>
  <property fmtid="{D5CDD505-2E9C-101B-9397-08002B2CF9AE}" pid="4" name="KSOTemplateDocerSaveRecord">
    <vt:lpwstr>eyJoZGlkIjoiNDEzMTNmNzQ1NzYyOTdmNTkzZjBjN2VhNjI2MWJmODMiLCJ1c2VySWQiOiIzNTUwNjI0MjYifQ==</vt:lpwstr>
  </property>
  <property fmtid="{D5CDD505-2E9C-101B-9397-08002B2CF9AE}" pid="5" name="GrammarlyDocumentId">
    <vt:lpwstr>900dfb1e-1e0a-489d-966f-dba78e3fde6f</vt:lpwstr>
  </property>
</Properties>
</file>